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16" w:type="dxa"/>
        <w:tblInd w:w="92" w:type="dxa"/>
        <w:tblLook w:val="04A0" w:firstRow="1" w:lastRow="0" w:firstColumn="1" w:lastColumn="0" w:noHBand="0" w:noVBand="1"/>
      </w:tblPr>
      <w:tblGrid>
        <w:gridCol w:w="1761"/>
        <w:gridCol w:w="3373"/>
        <w:gridCol w:w="1321"/>
        <w:gridCol w:w="271"/>
        <w:gridCol w:w="1480"/>
        <w:gridCol w:w="270"/>
        <w:gridCol w:w="1440"/>
      </w:tblGrid>
      <w:tr w:rsidR="00DE7748" w:rsidRPr="00450856" w:rsidTr="005214C3">
        <w:trPr>
          <w:trHeight w:val="360"/>
        </w:trPr>
        <w:tc>
          <w:tcPr>
            <w:tcW w:w="67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u w:val="single"/>
              </w:rPr>
              <w:t>Table 1:</w:t>
            </w:r>
            <w:r>
              <w:rPr>
                <w:color w:val="000000"/>
                <w:sz w:val="20"/>
              </w:rPr>
              <w:t xml:space="preserve"> Characteristics of survey participants and </w:t>
            </w:r>
            <w:proofErr w:type="spellStart"/>
            <w:r>
              <w:rPr>
                <w:color w:val="000000"/>
                <w:sz w:val="20"/>
              </w:rPr>
              <w:t>w</w:t>
            </w:r>
            <w:r w:rsidRPr="004F56C7">
              <w:rPr>
                <w:color w:val="000000"/>
                <w:sz w:val="20"/>
              </w:rPr>
              <w:t>orksites</w:t>
            </w:r>
            <w:r w:rsidRPr="004F56C7">
              <w:rPr>
                <w:color w:val="000000"/>
                <w:sz w:val="20"/>
                <w:vertAlign w:val="superscript"/>
              </w:rPr>
              <w:t>a</w:t>
            </w:r>
            <w:proofErr w:type="spellEnd"/>
            <w:r w:rsidRPr="004F56C7">
              <w:rPr>
                <w:color w:val="000000"/>
                <w:sz w:val="20"/>
              </w:rPr>
              <w:t xml:space="preserve"> (n=2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</w:tr>
      <w:tr w:rsidR="00DE7748" w:rsidRPr="00450856" w:rsidTr="005214C3">
        <w:trPr>
          <w:trHeight w:val="87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7748" w:rsidRPr="004F56C7" w:rsidRDefault="00DE7748" w:rsidP="005214C3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4F56C7">
              <w:rPr>
                <w:b/>
                <w:bCs/>
                <w:color w:val="000000"/>
                <w:sz w:val="20"/>
                <w:u w:val="single"/>
              </w:rPr>
              <w:t>UB Pharmacy Preceptors Survey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7748" w:rsidRPr="004F56C7" w:rsidRDefault="00DE7748" w:rsidP="005214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7748" w:rsidRPr="004F56C7" w:rsidRDefault="00DE7748" w:rsidP="005214C3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4F56C7">
              <w:rPr>
                <w:b/>
                <w:bCs/>
                <w:color w:val="000000"/>
                <w:sz w:val="20"/>
                <w:u w:val="single"/>
              </w:rPr>
              <w:t>WNY Pharmacist Surve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7748" w:rsidRPr="004F56C7" w:rsidRDefault="00DE7748" w:rsidP="005214C3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4F56C7">
              <w:rPr>
                <w:b/>
                <w:bCs/>
                <w:color w:val="000000"/>
                <w:sz w:val="20"/>
                <w:u w:val="single"/>
              </w:rPr>
              <w:t>Total</w:t>
            </w:r>
          </w:p>
        </w:tc>
      </w:tr>
      <w:tr w:rsidR="00DE7748" w:rsidRPr="00450856" w:rsidTr="005214C3">
        <w:trPr>
          <w:trHeight w:val="33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 xml:space="preserve">Participant </w:t>
            </w:r>
            <w:proofErr w:type="spellStart"/>
            <w:r w:rsidRPr="004F56C7">
              <w:rPr>
                <w:b/>
                <w:bCs/>
                <w:color w:val="000000"/>
                <w:sz w:val="20"/>
              </w:rPr>
              <w:t>Characteristics</w:t>
            </w:r>
            <w:r w:rsidRPr="004F56C7">
              <w:rPr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% (n=148)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% (n=120)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% (n=268))</w:t>
            </w:r>
          </w:p>
        </w:tc>
      </w:tr>
      <w:tr w:rsidR="00DE7748" w:rsidRPr="00450856" w:rsidTr="005214C3">
        <w:trPr>
          <w:trHeight w:val="33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Gender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Mal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7</w:t>
            </w:r>
          </w:p>
        </w:tc>
      </w:tr>
      <w:tr w:rsidR="00DE7748" w:rsidRPr="00450856" w:rsidTr="005214C3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Femal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3</w:t>
            </w:r>
          </w:p>
        </w:tc>
      </w:tr>
      <w:tr w:rsidR="00DE7748" w:rsidRPr="00450856" w:rsidTr="005214C3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Smoking Status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Current Smok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</w:t>
            </w:r>
          </w:p>
        </w:tc>
      </w:tr>
      <w:tr w:rsidR="00DE7748" w:rsidRPr="00450856" w:rsidTr="005214C3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Former Smok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9</w:t>
            </w:r>
          </w:p>
        </w:tc>
      </w:tr>
      <w:tr w:rsidR="00DE7748" w:rsidRPr="00450856" w:rsidTr="005214C3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ever Smok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9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Education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B.S.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0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M.S.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</w:t>
            </w:r>
          </w:p>
        </w:tc>
      </w:tr>
      <w:tr w:rsidR="00DE7748" w:rsidRPr="00450856" w:rsidTr="005214C3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Pharm D.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2</w:t>
            </w:r>
          </w:p>
        </w:tc>
      </w:tr>
      <w:tr w:rsidR="00DE7748" w:rsidRPr="00450856" w:rsidTr="005214C3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Other Doctor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Residency Trainin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3</w:t>
            </w:r>
          </w:p>
        </w:tc>
      </w:tr>
      <w:tr w:rsidR="00DE7748" w:rsidRPr="00450856" w:rsidTr="005214C3">
        <w:trPr>
          <w:trHeight w:val="27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School Location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U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2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School in NY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8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School Outside NY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9</w:t>
            </w:r>
          </w:p>
        </w:tc>
      </w:tr>
      <w:tr w:rsidR="00DE7748" w:rsidRPr="00450856" w:rsidTr="005214C3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School Outside U.S.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</w:t>
            </w:r>
          </w:p>
        </w:tc>
      </w:tr>
      <w:tr w:rsidR="00DE7748" w:rsidRPr="00450856" w:rsidTr="005214C3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Years Licensed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-5 Year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2</w:t>
            </w:r>
          </w:p>
        </w:tc>
      </w:tr>
      <w:tr w:rsidR="00DE7748" w:rsidRPr="00450856" w:rsidTr="005214C3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-15 Year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6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6-25 Year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3</w:t>
            </w:r>
          </w:p>
        </w:tc>
      </w:tr>
      <w:tr w:rsidR="00DE7748" w:rsidRPr="00450856" w:rsidTr="005214C3">
        <w:trPr>
          <w:trHeight w:val="27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6</w:t>
            </w:r>
            <w:r w:rsidRPr="004F56C7">
              <w:rPr>
                <w:color w:val="000000"/>
                <w:sz w:val="20"/>
              </w:rPr>
              <w:t>+ Year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9</w:t>
            </w:r>
          </w:p>
        </w:tc>
      </w:tr>
      <w:tr w:rsidR="00DE7748" w:rsidRPr="00450856" w:rsidTr="005214C3">
        <w:trPr>
          <w:trHeight w:val="33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 xml:space="preserve">Tobacco Cessation 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 xml:space="preserve">Had formal counseling training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8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o formal counseling trainin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2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Work Setting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Chain Retailer/Other Retail Settin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6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Independently Owned Pharmac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9</w:t>
            </w:r>
          </w:p>
        </w:tc>
      </w:tr>
      <w:tr w:rsidR="00DE7748" w:rsidRPr="00450856" w:rsidTr="005214C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on-Retail Settin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6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5</w:t>
            </w:r>
          </w:p>
        </w:tc>
      </w:tr>
      <w:tr w:rsidR="00DE7748" w:rsidRPr="00450856" w:rsidTr="005214C3">
        <w:trPr>
          <w:trHeight w:val="375"/>
        </w:trPr>
        <w:tc>
          <w:tcPr>
            <w:tcW w:w="9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48" w:rsidRPr="004F56C7" w:rsidRDefault="00DE7748" w:rsidP="005214C3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vertAlign w:val="superscript"/>
              </w:rPr>
              <w:t>a</w:t>
            </w:r>
            <w:r w:rsidRPr="004F56C7">
              <w:rPr>
                <w:color w:val="000000"/>
                <w:sz w:val="20"/>
              </w:rPr>
              <w:t xml:space="preserve"> Underlined values denote statistically significant differences (chi-square test comparing survey versions (p-value&lt;0.05))</w:t>
            </w:r>
          </w:p>
        </w:tc>
      </w:tr>
    </w:tbl>
    <w:p w:rsidR="00080087" w:rsidRDefault="00080087">
      <w:bookmarkStart w:id="0" w:name="_GoBack"/>
      <w:bookmarkEnd w:id="0"/>
    </w:p>
    <w:sectPr w:rsidR="00080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748"/>
    <w:rsid w:val="00080087"/>
    <w:rsid w:val="00DE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74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74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mith</dc:creator>
  <cp:keywords/>
  <dc:description/>
  <cp:lastModifiedBy>Danielle Smith</cp:lastModifiedBy>
  <cp:revision>1</cp:revision>
  <dcterms:created xsi:type="dcterms:W3CDTF">2012-08-03T16:10:00Z</dcterms:created>
  <dcterms:modified xsi:type="dcterms:W3CDTF">2012-08-03T16:11:00Z</dcterms:modified>
</cp:coreProperties>
</file>